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7B7318" w14:textId="6F508CF2" w:rsidR="004A1C6C" w:rsidRPr="004A1C6C" w:rsidRDefault="004A1C6C" w:rsidP="00C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A1C6C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2</w:t>
      </w:r>
    </w:p>
    <w:p w14:paraId="6113C2BB" w14:textId="77777777" w:rsidR="004A1C6C" w:rsidRDefault="004A1C6C" w:rsidP="00C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59940844" w14:textId="3FAB1166" w:rsidR="00C53BC3" w:rsidRPr="00EF7710" w:rsidRDefault="00C53BC3" w:rsidP="00C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 w:rsidR="004A1C6C"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>8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dividual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 w:rsid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age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C53BC3" w:rsidRPr="00E67CA5" w14:paraId="195F75DC" w14:textId="77777777" w:rsidTr="00B4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1F0E10AA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bookmarkStart w:id="0" w:name="_Hlk86913581"/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79A21C2D" w14:textId="77777777" w:rsidR="00C53BC3" w:rsidRPr="00E16BB7" w:rsidRDefault="00C53BC3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5B1FE30E" w14:textId="77777777" w:rsidR="00C53BC3" w:rsidRPr="00E16BB7" w:rsidRDefault="00C53BC3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15681E6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1EC25163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1FB90E1F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C53BC3" w14:paraId="638E11CE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7E392E0B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72A853E1" w14:textId="77777777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3EA6D08E" w14:textId="7D5A2868" w:rsidR="00C53BC3" w:rsidRPr="00E16BB7" w:rsidRDefault="00B45B6D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1***</w:t>
            </w:r>
          </w:p>
        </w:tc>
        <w:tc>
          <w:tcPr>
            <w:tcW w:w="624" w:type="dxa"/>
            <w:gridSpan w:val="2"/>
          </w:tcPr>
          <w:p w14:paraId="209BAE21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0F73F9F7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6F492144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3BC3" w14:paraId="0CCE3B6D" w14:textId="77777777" w:rsidTr="00B45B6D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5C4DFF73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74DC308" w14:textId="77777777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3D3FE518" w14:textId="77777777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4 ± 0.11**</w:t>
            </w:r>
          </w:p>
        </w:tc>
        <w:tc>
          <w:tcPr>
            <w:tcW w:w="624" w:type="dxa"/>
            <w:gridSpan w:val="2"/>
          </w:tcPr>
          <w:p w14:paraId="5744A5BB" w14:textId="77777777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7F96D2DE" w14:textId="11D6B6D4" w:rsidR="00C53BC3" w:rsidRPr="00E16BB7" w:rsidRDefault="00B45B6D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C53BC3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840" w:type="dxa"/>
          </w:tcPr>
          <w:p w14:paraId="582489FB" w14:textId="554E3830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45B6D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  <w:tr w:rsidR="00C53BC3" w:rsidRPr="00E67CA5" w14:paraId="301F3999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5ECA84E2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1A58CC76" w14:textId="77777777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5BA89618" w14:textId="53DA60FC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0.</w:t>
            </w:r>
            <w:r w:rsidR="00B45B6D"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2</w:t>
            </w: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6</w:t>
            </w:r>
            <w:r w:rsidR="00B45B6D"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D92FEA4" w14:textId="2FB5285E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31 ± 0.1</w:t>
            </w:r>
            <w:r w:rsid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3B3FD74F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1B33C3C0" w14:textId="7FBC7EDC" w:rsidR="00C53BC3" w:rsidRPr="00E16BB7" w:rsidRDefault="00B45B6D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53BC3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53BC3" w:rsidRPr="00E16B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</w:tcPr>
          <w:p w14:paraId="2BE94C42" w14:textId="4CF3A9F3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B45B6D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</w:p>
        </w:tc>
      </w:tr>
      <w:tr w:rsidR="00C53BC3" w14:paraId="422C7BAC" w14:textId="77777777" w:rsidTr="00B45B6D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38F17035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216A81FD" w14:textId="77777777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0E098D7F" w14:textId="3CD340AF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1.</w:t>
            </w:r>
            <w:r w:rsidR="00B45B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8 ± 1.</w:t>
            </w:r>
            <w:r w:rsidR="00B45B6D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F85F8A9" w14:textId="12D7DE44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2</w:t>
            </w:r>
            <w:r w:rsidR="00B45B6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B45B6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71A135B8" w14:textId="77777777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5096DB3D" w14:textId="67C248A2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45B6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66595B1" w14:textId="19FC75A1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  <w:r w:rsidR="00B45B6D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B45B6D" w14:paraId="294EC468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2910418B" w14:textId="77777777" w:rsidR="00B45B6D" w:rsidRPr="00E16BB7" w:rsidRDefault="00B45B6D" w:rsidP="00B45B6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6FAF427E" w14:textId="5CBC4BE2" w:rsidR="00B45B6D" w:rsidRPr="00E16BB7" w:rsidRDefault="00B45B6D" w:rsidP="00B45B6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196C32D" w14:textId="7B641657" w:rsidR="00B45B6D" w:rsidRPr="00B45B6D" w:rsidRDefault="00B45B6D" w:rsidP="00B45B6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CA624C" w14:textId="25ADEA27" w:rsidR="00B45B6D" w:rsidRPr="00E16BB7" w:rsidRDefault="00B45B6D" w:rsidP="00B45B6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229EC5B" w14:textId="05C1FF48" w:rsidR="00B45B6D" w:rsidRPr="00E16BB7" w:rsidRDefault="00B45B6D" w:rsidP="00B45B6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D5D2484" w14:textId="329CBB4D" w:rsidR="00B45B6D" w:rsidRPr="00B45B6D" w:rsidRDefault="00B45B6D" w:rsidP="00B45B6D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Pr="00B45B6D">
              <w:rPr>
                <w:rFonts w:ascii="Times New Roman" w:hAnsi="Times New Roman" w:cs="Times New Roman"/>
                <w:bCs/>
                <w:sz w:val="20"/>
                <w:szCs w:val="20"/>
              </w:rPr>
              <w:t>311</w:t>
            </w:r>
          </w:p>
        </w:tc>
      </w:tr>
      <w:bookmarkEnd w:id="0"/>
    </w:tbl>
    <w:p w14:paraId="3F913D31" w14:textId="77777777" w:rsidR="00C53BC3" w:rsidRPr="00312F7E" w:rsidRDefault="00C53BC3" w:rsidP="00C53BC3">
      <w:pPr>
        <w:rPr>
          <w:b/>
          <w:bCs/>
          <w:sz w:val="24"/>
          <w:szCs w:val="24"/>
          <w:lang w:val="en-US"/>
        </w:rPr>
      </w:pPr>
    </w:p>
    <w:p w14:paraId="41E5541F" w14:textId="18202393" w:rsidR="00C53BC3" w:rsidRDefault="00C53BC3" w:rsidP="00C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 w:rsidR="004A1C6C"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>9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local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 w:rsid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age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C53BC3" w:rsidRPr="00E67CA5" w14:paraId="1C68547F" w14:textId="77777777" w:rsidTr="00B4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15D90281" w14:textId="77777777" w:rsidR="00C53BC3" w:rsidRPr="00160BF3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4141CF27" w14:textId="77777777" w:rsidR="00C53BC3" w:rsidRPr="00160BF3" w:rsidRDefault="00C53BC3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14B4DF2A" w14:textId="77777777" w:rsidR="00C53BC3" w:rsidRPr="00160BF3" w:rsidRDefault="00C53BC3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9E2197C" w14:textId="77777777" w:rsidR="00C53BC3" w:rsidRPr="00160BF3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71F891F8" w14:textId="77777777" w:rsidR="00C53BC3" w:rsidRPr="00160BF3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6804D4E5" w14:textId="77777777" w:rsidR="00C53BC3" w:rsidRPr="00160BF3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C53BC3" w14:paraId="3B9D3E9D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697E56EA" w14:textId="77777777" w:rsidR="00C53BC3" w:rsidRPr="00160BF3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2ED9337D" w14:textId="77777777" w:rsidR="00C53BC3" w:rsidRPr="00160BF3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5D990C23" w14:textId="2334BBD3" w:rsidR="00C53BC3" w:rsidRPr="00160BF3" w:rsidRDefault="00C0063B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C53BC3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="00C53BC3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1</w:t>
            </w:r>
            <w:r w:rsidR="00C53BC3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537390BA" w14:textId="77777777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3840CA2" w14:textId="77777777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4BE56D41" w14:textId="77777777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3BC3" w14:paraId="785B9D63" w14:textId="77777777" w:rsidTr="00B45B6D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1A77EB5F" w14:textId="77777777" w:rsidR="00C53BC3" w:rsidRPr="00160BF3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58D694B" w14:textId="77777777" w:rsidR="00C53BC3" w:rsidRPr="00160BF3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1D0D0431" w14:textId="386C1F5D" w:rsidR="00C53BC3" w:rsidRPr="00160BF3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 w:rsid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17668A25" w14:textId="77777777" w:rsidR="00C53BC3" w:rsidRPr="00160BF3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53CE65B6" w14:textId="68B299D5" w:rsidR="00C53BC3" w:rsidRPr="00160BF3" w:rsidRDefault="00C0063B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53BC3" w:rsidRPr="00160B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40" w:type="dxa"/>
          </w:tcPr>
          <w:p w14:paraId="3020E0C4" w14:textId="5918C1BC" w:rsidR="00C53BC3" w:rsidRPr="00160BF3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C0063B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C53BC3" w:rsidRPr="00E67CA5" w14:paraId="2E53096A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6DB1C52A" w14:textId="77777777" w:rsidR="00C53BC3" w:rsidRPr="00160BF3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7E5D32B" w14:textId="77777777" w:rsidR="00C53BC3" w:rsidRPr="00160BF3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26E2FCA7" w14:textId="329AEC61" w:rsidR="00C53BC3" w:rsidRPr="00160BF3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Left 0.0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D0358F3" w14:textId="358E28B0" w:rsidR="00C53BC3" w:rsidRPr="00160BF3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3</w:t>
            </w:r>
            <w:r w:rsid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2**</w:t>
            </w:r>
          </w:p>
        </w:tc>
        <w:tc>
          <w:tcPr>
            <w:tcW w:w="624" w:type="dxa"/>
            <w:gridSpan w:val="2"/>
          </w:tcPr>
          <w:p w14:paraId="34784AA7" w14:textId="77777777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05D4C38F" w14:textId="4AE37AB6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</w:tcPr>
          <w:p w14:paraId="4E5F0516" w14:textId="33B1F728" w:rsidR="00C53BC3" w:rsidRPr="00160BF3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  <w:r w:rsidR="00C0063B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C53BC3" w14:paraId="22142A07" w14:textId="77777777" w:rsidTr="00B45B6D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429CFAFA" w14:textId="77777777" w:rsidR="00C53BC3" w:rsidRPr="00160BF3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1B553000" w14:textId="77777777" w:rsidR="00C53BC3" w:rsidRPr="00160BF3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E1F280C" w14:textId="0C3D0892" w:rsidR="00C53BC3" w:rsidRPr="00160BF3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1.1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C50291A" w14:textId="3BBBDA5F" w:rsidR="00C53BC3" w:rsidRPr="00C0063B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-1.</w:t>
            </w:r>
            <w:r w:rsidR="00C0063B" w:rsidRP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4</w:t>
            </w:r>
            <w:r w:rsidRP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81</w:t>
            </w:r>
            <w:r w:rsidR="00C0063B" w:rsidRPr="00C006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A45B4FF" w14:textId="77777777" w:rsidR="00C53BC3" w:rsidRPr="00160BF3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F3D5980" w14:textId="2A1C0ED1" w:rsidR="00C53BC3" w:rsidRPr="00160BF3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0063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F9F6C8C" w14:textId="4050F53F" w:rsidR="00C53BC3" w:rsidRPr="00160BF3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  <w:r w:rsidR="00C0063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6C5843" w14:paraId="79B8BC4F" w14:textId="77777777" w:rsidTr="00B4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D47A8C0" w14:textId="77777777" w:rsidR="006C5843" w:rsidRPr="00160BF3" w:rsidRDefault="006C5843" w:rsidP="006C58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121BD65" w14:textId="66B4899A" w:rsidR="006C5843" w:rsidRPr="00160BF3" w:rsidRDefault="006C5843" w:rsidP="006C58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466B980B" w14:textId="738F150E" w:rsidR="006C5843" w:rsidRPr="00160BF3" w:rsidRDefault="006C5843" w:rsidP="006C58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-0.01 ± 0.01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4BB5C" w14:textId="3492EC88" w:rsidR="006C5843" w:rsidRPr="00160BF3" w:rsidRDefault="006C5843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8847856" w14:textId="4E043461" w:rsidR="006C5843" w:rsidRPr="00160BF3" w:rsidRDefault="00C0063B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5843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D0952C2" w14:textId="4E5A9DD0" w:rsidR="006C5843" w:rsidRPr="00160BF3" w:rsidRDefault="006C5843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C0063B">
              <w:rPr>
                <w:rFonts w:ascii="Times New Roman" w:hAnsi="Times New Roman" w:cs="Times New Roman"/>
                <w:bCs/>
                <w:sz w:val="20"/>
                <w:szCs w:val="20"/>
              </w:rPr>
              <w:t>364</w:t>
            </w:r>
          </w:p>
        </w:tc>
      </w:tr>
    </w:tbl>
    <w:p w14:paraId="7A9D090F" w14:textId="77777777" w:rsidR="00C53BC3" w:rsidRPr="00262442" w:rsidRDefault="00C53BC3" w:rsidP="00C53BC3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5717F54" w14:textId="77777777" w:rsidR="00C53BC3" w:rsidRDefault="00C53BC3" w:rsidP="00C53BC3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1E2EB586" w14:textId="3CB87E8B" w:rsidR="00C53BC3" w:rsidRPr="00B337B6" w:rsidRDefault="00C53BC3" w:rsidP="00C53BC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 xml:space="preserve">Table </w:t>
      </w:r>
      <w:r w:rsidR="004A1C6C"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>10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ountry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 w:rsid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age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C53BC3" w:rsidRPr="00E67CA5" w14:paraId="25E0BFE2" w14:textId="77777777" w:rsidTr="006C5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00F6A0D6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1084EC57" w14:textId="77777777" w:rsidR="00C53BC3" w:rsidRPr="00E16BB7" w:rsidRDefault="00C53BC3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566B7ABB" w14:textId="77777777" w:rsidR="00C53BC3" w:rsidRPr="00E16BB7" w:rsidRDefault="00C53BC3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45034F4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440C7511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2CF3F3E7" w14:textId="77777777" w:rsidR="00C53BC3" w:rsidRPr="00E16BB7" w:rsidRDefault="00C53BC3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C53BC3" w14:paraId="2928D32B" w14:textId="77777777" w:rsidTr="006C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3A2E0836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12FDC18F" w14:textId="77777777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2BF7386F" w14:textId="18B375A9" w:rsidR="00C53BC3" w:rsidRPr="00E16BB7" w:rsidRDefault="006C584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9</w:t>
            </w:r>
            <w:r w:rsidR="00C53BC3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463CB79E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225CF234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62C48B82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53BC3" w14:paraId="7EC8007B" w14:textId="77777777" w:rsidTr="006C5843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1E39E367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2DD5A489" w14:textId="77777777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7815E57F" w14:textId="4BAB765A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6C58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1***</w:t>
            </w:r>
          </w:p>
        </w:tc>
        <w:tc>
          <w:tcPr>
            <w:tcW w:w="624" w:type="dxa"/>
            <w:gridSpan w:val="2"/>
          </w:tcPr>
          <w:p w14:paraId="7B122F25" w14:textId="77777777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03A7A1F2" w14:textId="1688831D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40" w:type="dxa"/>
          </w:tcPr>
          <w:p w14:paraId="50FC6BFF" w14:textId="77777777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C53BC3" w:rsidRPr="00E67CA5" w14:paraId="5542A831" w14:textId="77777777" w:rsidTr="006C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59C76FA2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3128AEB" w14:textId="77777777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096836E3" w14:textId="5506969A" w:rsidR="00C53BC3" w:rsidRPr="00E16BB7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0.1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16; </w:t>
            </w:r>
          </w:p>
          <w:p w14:paraId="7E0E49F3" w14:textId="272B7247" w:rsidR="00C53BC3" w:rsidRPr="006C5843" w:rsidRDefault="00C53BC3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5843">
              <w:rPr>
                <w:rFonts w:ascii="Times New Roman" w:hAnsi="Times New Roman" w:cs="Times New Roman"/>
                <w:sz w:val="20"/>
                <w:szCs w:val="20"/>
              </w:rPr>
              <w:t>Right 0.3</w:t>
            </w:r>
            <w:r w:rsidR="006C5843" w:rsidRPr="006C5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5843">
              <w:rPr>
                <w:rFonts w:ascii="Times New Roman" w:hAnsi="Times New Roman" w:cs="Times New Roman"/>
                <w:sz w:val="20"/>
                <w:szCs w:val="20"/>
              </w:rPr>
              <w:t xml:space="preserve"> ± 0.12</w:t>
            </w:r>
          </w:p>
        </w:tc>
        <w:tc>
          <w:tcPr>
            <w:tcW w:w="624" w:type="dxa"/>
            <w:gridSpan w:val="2"/>
          </w:tcPr>
          <w:p w14:paraId="0537E4EB" w14:textId="77777777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4C55C5BD" w14:textId="425ECFE0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40" w:type="dxa"/>
          </w:tcPr>
          <w:p w14:paraId="118FD09C" w14:textId="2FBB38F2" w:rsidR="00C53BC3" w:rsidRPr="00E16BB7" w:rsidRDefault="00C53BC3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6C5843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</w:tr>
      <w:tr w:rsidR="00C53BC3" w14:paraId="6549A3AE" w14:textId="77777777" w:rsidTr="006C5843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793B507D" w14:textId="77777777" w:rsidR="00C53BC3" w:rsidRPr="00E16BB7" w:rsidRDefault="00C53BC3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738BD2CE" w14:textId="77777777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56230B5E" w14:textId="1E4B87EB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0.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9 ± 1.3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1977E998" w14:textId="1C572419" w:rsidR="00C53BC3" w:rsidRPr="00E16BB7" w:rsidRDefault="00C53BC3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8493AE5" w14:textId="77777777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C653265" w14:textId="3D228744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C58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714AFFF1" w14:textId="2F9FC6D6" w:rsidR="00C53BC3" w:rsidRPr="00E16BB7" w:rsidRDefault="00C53BC3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 w:rsidR="006C5843">
              <w:rPr>
                <w:rFonts w:ascii="Times New Roman" w:hAnsi="Times New Roman" w:cs="Times New Roman"/>
                <w:bCs/>
                <w:sz w:val="20"/>
                <w:szCs w:val="20"/>
              </w:rPr>
              <w:t>13</w:t>
            </w:r>
          </w:p>
        </w:tc>
      </w:tr>
      <w:tr w:rsidR="006C5843" w14:paraId="7204D9BB" w14:textId="77777777" w:rsidTr="006C5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AA71333" w14:textId="77777777" w:rsidR="006C5843" w:rsidRPr="00E16BB7" w:rsidRDefault="006C5843" w:rsidP="006C584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16984FCA" w14:textId="685116CB" w:rsidR="006C5843" w:rsidRPr="00E16BB7" w:rsidRDefault="006C5843" w:rsidP="006C58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C39BE10" w14:textId="09E4495C" w:rsidR="006C5843" w:rsidRPr="00E16BB7" w:rsidRDefault="006C5843" w:rsidP="006C5843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sz w:val="20"/>
                <w:szCs w:val="20"/>
              </w:rPr>
              <w:t>-0.01 ± 0.01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D692A" w14:textId="15DEF935" w:rsidR="006C5843" w:rsidRPr="00E16BB7" w:rsidRDefault="006C5843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4F86C1E" w14:textId="37C64883" w:rsidR="006C5843" w:rsidRPr="00E16BB7" w:rsidRDefault="006C5843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958781E" w14:textId="1CE067C8" w:rsidR="006C5843" w:rsidRPr="00E16BB7" w:rsidRDefault="006C5843" w:rsidP="006C584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89</w:t>
            </w:r>
          </w:p>
        </w:tc>
      </w:tr>
    </w:tbl>
    <w:p w14:paraId="69D710C1" w14:textId="77777777" w:rsidR="00EF65C7" w:rsidRDefault="00EF65C7"/>
    <w:p w14:paraId="2733BD29" w14:textId="77777777" w:rsidR="002B7B64" w:rsidRDefault="002B7B64"/>
    <w:p w14:paraId="72ADAC20" w14:textId="4FF93E0C" w:rsidR="002B7B64" w:rsidRPr="00EF7710" w:rsidRDefault="002B7B64" w:rsidP="002B7B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1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dividual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gender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2B7B64" w:rsidRPr="00E67CA5" w14:paraId="4F311CBA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0BB14D27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2BE978A8" w14:textId="77777777" w:rsidR="002B7B64" w:rsidRPr="00E16BB7" w:rsidRDefault="002B7B64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36C6944E" w14:textId="77777777" w:rsidR="002B7B64" w:rsidRPr="00E16BB7" w:rsidRDefault="002B7B64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B3454EA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21AA9A62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28F1615E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2B7B64" w14:paraId="459E30A1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2A27F3A6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59BAE63E" w14:textId="77777777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721FC88A" w14:textId="79F62A08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C75D2C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="00C75D2C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1***</w:t>
            </w:r>
          </w:p>
        </w:tc>
        <w:tc>
          <w:tcPr>
            <w:tcW w:w="624" w:type="dxa"/>
            <w:gridSpan w:val="2"/>
          </w:tcPr>
          <w:p w14:paraId="485D452D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3D33B0AE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030DDB2E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7B64" w14:paraId="6A5A8CEE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60BC5DD1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567F6CA" w14:textId="77777777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70737161" w14:textId="6065014C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1**</w:t>
            </w:r>
          </w:p>
        </w:tc>
        <w:tc>
          <w:tcPr>
            <w:tcW w:w="624" w:type="dxa"/>
            <w:gridSpan w:val="2"/>
          </w:tcPr>
          <w:p w14:paraId="17D199D1" w14:textId="77777777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5F0698E7" w14:textId="0ED09915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840" w:type="dxa"/>
          </w:tcPr>
          <w:p w14:paraId="1B24B5AE" w14:textId="3753C159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C75D2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2B7B64" w:rsidRPr="00E67CA5" w14:paraId="4A72BC08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2EDD738F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00A6FA69" w14:textId="77777777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20E1503C" w14:textId="625868E0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0.3</w:t>
            </w:r>
            <w:r w:rsid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 w:rsid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ECFC936" w14:textId="04EBD333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</w:t>
            </w:r>
            <w:r w:rsid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046729E6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04BF0F6F" w14:textId="3A10C85B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40" w:type="dxa"/>
          </w:tcPr>
          <w:p w14:paraId="30BFD59D" w14:textId="6FB47585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C75D2C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</w:tr>
      <w:tr w:rsidR="002B7B64" w14:paraId="3B9F5CCF" w14:textId="77777777" w:rsidTr="00D977FE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2EA44A23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6FBCE246" w14:textId="77777777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3C419529" w14:textId="767E18EC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3B0417F1" w14:textId="1B737640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7174E6C" w14:textId="77777777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4283EDB" w14:textId="0FB63E85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5700252F" w14:textId="734F56D4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  <w:r w:rsidR="00C75D2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</w:tr>
      <w:tr w:rsidR="002B7B64" w14:paraId="58CB4BC4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BB837C8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1540D18B" w14:textId="43E17472" w:rsidR="002B7B64" w:rsidRPr="00E16BB7" w:rsidRDefault="00C75D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72B38BE6" w14:textId="4807CE64" w:rsidR="002B7B64" w:rsidRPr="00C75D2C" w:rsidRDefault="00C75D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 w:rsidR="002B7B64"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8</w:t>
            </w:r>
            <w:r w:rsidR="002B7B64"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0ADE8D" w14:textId="18394A29" w:rsidR="002B7B64" w:rsidRPr="00E16BB7" w:rsidRDefault="00C75D2C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5508CBEB" w14:textId="28ECCAF9" w:rsidR="002B7B64" w:rsidRPr="00E16BB7" w:rsidRDefault="00C75D2C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B7B64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D83EA96" w14:textId="369CC88F" w:rsidR="002B7B64" w:rsidRPr="00C75D2C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C75D2C" w:rsidRPr="00C75D2C">
              <w:rPr>
                <w:rFonts w:ascii="Times New Roman" w:hAnsi="Times New Roman" w:cs="Times New Roman"/>
                <w:b/>
                <w:sz w:val="20"/>
                <w:szCs w:val="20"/>
              </w:rPr>
              <w:t>042</w:t>
            </w:r>
          </w:p>
        </w:tc>
      </w:tr>
    </w:tbl>
    <w:p w14:paraId="0A267ECA" w14:textId="77777777" w:rsidR="002B7B64" w:rsidRPr="00312F7E" w:rsidRDefault="002B7B64" w:rsidP="002B7B64">
      <w:pPr>
        <w:rPr>
          <w:b/>
          <w:bCs/>
          <w:sz w:val="24"/>
          <w:szCs w:val="24"/>
          <w:lang w:val="en-US"/>
        </w:rPr>
      </w:pPr>
    </w:p>
    <w:p w14:paraId="01DAC408" w14:textId="5680C4FD" w:rsidR="002B7B64" w:rsidRDefault="002B7B64" w:rsidP="002B7B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2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local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(with gender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2B7B64" w:rsidRPr="00E67CA5" w14:paraId="59E39B6D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409F26AC" w14:textId="77777777" w:rsidR="002B7B64" w:rsidRPr="00160BF3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349B5E11" w14:textId="77777777" w:rsidR="002B7B64" w:rsidRPr="00160BF3" w:rsidRDefault="002B7B64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47748AE4" w14:textId="77777777" w:rsidR="002B7B64" w:rsidRPr="00160BF3" w:rsidRDefault="002B7B64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5D012910" w14:textId="77777777" w:rsidR="002B7B64" w:rsidRPr="00160BF3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10913BA8" w14:textId="77777777" w:rsidR="002B7B64" w:rsidRPr="00160BF3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2EAA64A3" w14:textId="77777777" w:rsidR="002B7B64" w:rsidRPr="00160BF3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2B7B64" w14:paraId="32C6780B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0BCE991D" w14:textId="77777777" w:rsidR="002B7B64" w:rsidRPr="00160BF3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0FD4B253" w14:textId="77777777" w:rsidR="002B7B64" w:rsidRPr="00160BF3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6DC9C3E3" w14:textId="4DC0103A" w:rsidR="002B7B64" w:rsidRPr="00160BF3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724D7B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="00724D7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706CBBF8" w14:textId="77777777" w:rsidR="002B7B64" w:rsidRPr="00160BF3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16741780" w14:textId="77777777" w:rsidR="002B7B64" w:rsidRPr="00160BF3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7EB64D75" w14:textId="77777777" w:rsidR="002B7B64" w:rsidRPr="00160BF3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7B64" w14:paraId="374073EB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2F7FF43" w14:textId="77777777" w:rsidR="002B7B64" w:rsidRPr="00160BF3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7F0868D4" w14:textId="77777777" w:rsidR="002B7B64" w:rsidRPr="00160BF3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00AA95C4" w14:textId="77777777" w:rsidR="002B7B64" w:rsidRPr="00160BF3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2B403747" w14:textId="77777777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599565AD" w14:textId="695A4665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4D7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40" w:type="dxa"/>
          </w:tcPr>
          <w:p w14:paraId="536A7CBE" w14:textId="393070CB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  <w:r w:rsidR="00724D7B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2B7B64" w:rsidRPr="00E67CA5" w14:paraId="795E2299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3EABD19E" w14:textId="77777777" w:rsidR="002B7B64" w:rsidRPr="00160BF3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0956CAB" w14:textId="77777777" w:rsidR="002B7B64" w:rsidRPr="00160BF3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5F76C6E4" w14:textId="77777777" w:rsidR="002B7B64" w:rsidRPr="00160BF3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Left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AB912CF" w14:textId="281440B8" w:rsidR="002B7B64" w:rsidRPr="00160BF3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3</w:t>
            </w:r>
            <w:r w:rsidR="00724D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2*</w:t>
            </w:r>
          </w:p>
        </w:tc>
        <w:tc>
          <w:tcPr>
            <w:tcW w:w="624" w:type="dxa"/>
            <w:gridSpan w:val="2"/>
          </w:tcPr>
          <w:p w14:paraId="59138450" w14:textId="77777777" w:rsidR="002B7B64" w:rsidRPr="00160BF3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5CC7C73B" w14:textId="555489F6" w:rsidR="002B7B64" w:rsidRPr="00160BF3" w:rsidRDefault="00724D7B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B7B64" w:rsidRPr="00160B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840" w:type="dxa"/>
          </w:tcPr>
          <w:p w14:paraId="7732F7EC" w14:textId="76814213" w:rsidR="002B7B64" w:rsidRPr="00160BF3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24D7B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  <w:tr w:rsidR="002B7B64" w14:paraId="0E6601F5" w14:textId="77777777" w:rsidTr="00D977FE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2B62502E" w14:textId="77777777" w:rsidR="002B7B64" w:rsidRPr="00160BF3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75AAAD47" w14:textId="77777777" w:rsidR="002B7B64" w:rsidRPr="00160BF3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2FC68251" w14:textId="5C23C0D0" w:rsidR="002B7B64" w:rsidRPr="00160BF3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4D7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724D7B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D822B46" w14:textId="2AEEDC36" w:rsidR="002B7B64" w:rsidRPr="00724D7B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724D7B" w:rsidRPr="00724D7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 xml:space="preserve"> ± 0.81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35C31211" w14:textId="77777777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1798F6E9" w14:textId="01568386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4D7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2450F3A" w14:textId="27A1B3A7" w:rsidR="002B7B64" w:rsidRPr="00160BF3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 w:rsidR="00724D7B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</w:tr>
      <w:tr w:rsidR="00C75D2C" w14:paraId="231839BD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A65DE54" w14:textId="77777777" w:rsidR="00C75D2C" w:rsidRPr="00160BF3" w:rsidRDefault="00C75D2C" w:rsidP="00C75D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10F43EA" w14:textId="428D5476" w:rsidR="00C75D2C" w:rsidRPr="00160BF3" w:rsidRDefault="00C75D2C" w:rsidP="00C75D2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1AD242D" w14:textId="4D57B650" w:rsidR="00C75D2C" w:rsidRPr="00160BF3" w:rsidRDefault="00C75D2C" w:rsidP="00C75D2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</w:t>
            </w: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>le -0.4</w:t>
            </w:r>
            <w:r w:rsidR="00724D7B" w:rsidRPr="00724D7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 xml:space="preserve"> ± 0.2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51A6B7" w14:textId="6DC7C92E" w:rsidR="00C75D2C" w:rsidRPr="00160BF3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975A88E" w14:textId="099D1FD5" w:rsidR="00C75D2C" w:rsidRPr="00160BF3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24D7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01CFFC8C" w14:textId="1AFA7403" w:rsidR="00C75D2C" w:rsidRPr="00160BF3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724D7B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</w:p>
        </w:tc>
      </w:tr>
    </w:tbl>
    <w:p w14:paraId="736BC7F3" w14:textId="77777777" w:rsidR="002B7B64" w:rsidRPr="00262442" w:rsidRDefault="002B7B64" w:rsidP="002B7B64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8E2A047" w14:textId="77777777" w:rsidR="002B7B64" w:rsidRDefault="002B7B64" w:rsidP="002B7B64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92B85F4" w14:textId="73E8D4C8" w:rsidR="002B7B64" w:rsidRPr="00B337B6" w:rsidRDefault="002B7B64" w:rsidP="002B7B6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3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ountry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 (with gender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2B7B64" w:rsidRPr="00E67CA5" w14:paraId="6C9C2BCE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15BECA65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536735C5" w14:textId="77777777" w:rsidR="002B7B64" w:rsidRPr="00E16BB7" w:rsidRDefault="002B7B64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39869F6F" w14:textId="77777777" w:rsidR="002B7B64" w:rsidRPr="00E16BB7" w:rsidRDefault="002B7B64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C9F2922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00F9E5F5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0DF78B00" w14:textId="77777777" w:rsidR="002B7B64" w:rsidRPr="00E16BB7" w:rsidRDefault="002B7B64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2B7B64" w14:paraId="5E6B7566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3E497B01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2400ACA8" w14:textId="77777777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48EC73F6" w14:textId="5089CCAC" w:rsidR="002B7B64" w:rsidRPr="00E16BB7" w:rsidRDefault="00C75D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2B7B64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="002B7B64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  <w:r w:rsidR="002B7B64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3229706C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ACAA0B8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4A84A99B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B7B64" w14:paraId="4314115E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5B83BEF1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8410B2D" w14:textId="77777777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22569F35" w14:textId="41DF7105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1***</w:t>
            </w:r>
          </w:p>
        </w:tc>
        <w:tc>
          <w:tcPr>
            <w:tcW w:w="624" w:type="dxa"/>
            <w:gridSpan w:val="2"/>
          </w:tcPr>
          <w:p w14:paraId="70267045" w14:textId="77777777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0DADF3DE" w14:textId="38B76C64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0" w:type="dxa"/>
          </w:tcPr>
          <w:p w14:paraId="6571353B" w14:textId="77777777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2B7B64" w:rsidRPr="00E67CA5" w14:paraId="24EFB88C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73EB236E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1EBB1C76" w14:textId="77777777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0B3FAB1E" w14:textId="7013FEEF" w:rsidR="002B7B64" w:rsidRPr="00E16BB7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0.1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16; </w:t>
            </w:r>
          </w:p>
          <w:p w14:paraId="249465FB" w14:textId="2212B89E" w:rsidR="002B7B64" w:rsidRPr="00C75D2C" w:rsidRDefault="002B7B64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</w:t>
            </w:r>
            <w:r w:rsidR="00C75D2C"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2</w:t>
            </w:r>
            <w:r w:rsidR="00C75D2C"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6C191DFB" w14:textId="77777777" w:rsidR="002B7B64" w:rsidRPr="00E16BB7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1AA0112F" w14:textId="7B3858EC" w:rsidR="002B7B64" w:rsidRPr="00E16BB7" w:rsidRDefault="00C75D2C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B7B64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40" w:type="dxa"/>
          </w:tcPr>
          <w:p w14:paraId="09BFFA3D" w14:textId="27E2BFAA" w:rsidR="002B7B64" w:rsidRPr="00C75D2C" w:rsidRDefault="002B7B64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C75D2C" w:rsidRPr="00C75D2C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Pr="00C75D2C">
              <w:rPr>
                <w:rFonts w:ascii="Times New Roman" w:hAnsi="Times New Roman" w:cs="Times New Roman"/>
                <w:bCs/>
                <w:sz w:val="20"/>
                <w:szCs w:val="20"/>
              </w:rPr>
              <w:t>9</w:t>
            </w:r>
          </w:p>
        </w:tc>
      </w:tr>
      <w:tr w:rsidR="002B7B64" w14:paraId="06C79DB5" w14:textId="77777777" w:rsidTr="00D977FE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1B87AA27" w14:textId="77777777" w:rsidR="002B7B64" w:rsidRPr="00E16BB7" w:rsidRDefault="002B7B64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3E976519" w14:textId="77777777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510E3C22" w14:textId="290EB8FB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0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1.3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2A25CC34" w14:textId="460EAA7A" w:rsidR="002B7B64" w:rsidRPr="00E16BB7" w:rsidRDefault="002B7B64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0717B74B" w14:textId="77777777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33DF67E7" w14:textId="5CEC311D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C75D2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1CA1D07A" w14:textId="43626F0A" w:rsidR="002B7B64" w:rsidRPr="00E16BB7" w:rsidRDefault="002B7B64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  <w:r w:rsidR="00C75D2C">
              <w:rPr>
                <w:rFonts w:ascii="Times New Roman" w:hAnsi="Times New Roman" w:cs="Times New Roman"/>
                <w:bCs/>
                <w:sz w:val="20"/>
                <w:szCs w:val="20"/>
              </w:rPr>
              <w:t>09</w:t>
            </w:r>
          </w:p>
        </w:tc>
      </w:tr>
      <w:tr w:rsidR="00C75D2C" w14:paraId="221509C4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32F9E3E0" w14:textId="77777777" w:rsidR="00C75D2C" w:rsidRPr="00E16BB7" w:rsidRDefault="00C75D2C" w:rsidP="00C75D2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7A7C7EA" w14:textId="5D0FEF89" w:rsidR="00C75D2C" w:rsidRPr="00E16BB7" w:rsidRDefault="00C75D2C" w:rsidP="00C75D2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AAD370C" w14:textId="25D8E1ED" w:rsidR="00C75D2C" w:rsidRPr="00E16BB7" w:rsidRDefault="00C75D2C" w:rsidP="00C75D2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259570" w14:textId="5281D007" w:rsidR="00C75D2C" w:rsidRPr="00E16BB7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16E2A782" w14:textId="2D9B790E" w:rsidR="00C75D2C" w:rsidRPr="00E16BB7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1040D416" w14:textId="1F801142" w:rsidR="00C75D2C" w:rsidRPr="00E16BB7" w:rsidRDefault="00C75D2C" w:rsidP="00C75D2C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</w:tr>
    </w:tbl>
    <w:p w14:paraId="3CFA8ADA" w14:textId="77777777" w:rsidR="002B7B64" w:rsidRDefault="002B7B64"/>
    <w:p w14:paraId="180C6BCB" w14:textId="77777777" w:rsidR="00153E7F" w:rsidRDefault="00153E7F"/>
    <w:p w14:paraId="06CF7473" w14:textId="654E8DA3" w:rsidR="00153E7F" w:rsidRPr="00EF7710" w:rsidRDefault="00153E7F" w:rsidP="00153E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4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individual</w:t>
      </w:r>
      <w:r w:rsidRPr="00EF7710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education level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153E7F" w:rsidRPr="00E67CA5" w14:paraId="7042E503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5FB318B9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74C84CD7" w14:textId="77777777" w:rsidR="00153E7F" w:rsidRPr="00E16BB7" w:rsidRDefault="00153E7F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4338D9ED" w14:textId="77777777" w:rsidR="00153E7F" w:rsidRPr="00E16BB7" w:rsidRDefault="00153E7F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770D42D2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52C95771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112C6C49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153E7F" w14:paraId="768CC313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5158A2A5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506465D6" w14:textId="77777777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36A3B10A" w14:textId="39F4EA7D" w:rsidR="00153E7F" w:rsidRPr="00E16BB7" w:rsidRDefault="002367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153E7F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3</w:t>
            </w:r>
            <w:r w:rsidR="00153E7F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="00153E7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153E7F"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40CB8E7F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5C266B03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48E439DE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3E7F" w14:paraId="5E3E6E68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1124B068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47904D0A" w14:textId="77777777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05E84883" w14:textId="0A4BAB80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 w:rsidR="002367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1**</w:t>
            </w:r>
          </w:p>
        </w:tc>
        <w:tc>
          <w:tcPr>
            <w:tcW w:w="624" w:type="dxa"/>
            <w:gridSpan w:val="2"/>
          </w:tcPr>
          <w:p w14:paraId="3B326ED4" w14:textId="7777777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18D29F6C" w14:textId="70A28072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40" w:type="dxa"/>
          </w:tcPr>
          <w:p w14:paraId="633AB4FE" w14:textId="50CE682E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23672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153E7F" w:rsidRPr="00E67CA5" w14:paraId="749E3F86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1C1E6878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559A9185" w14:textId="77777777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25CD7190" w14:textId="0B8301E3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ft 0.3</w:t>
            </w:r>
            <w:r w:rsidR="002367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 w:rsidR="002367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Pr="00B45B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58A5769" w14:textId="19BFC587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</w:t>
            </w:r>
            <w:r w:rsidR="002367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37483687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6860BBA5" w14:textId="112B6CEE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40" w:type="dxa"/>
          </w:tcPr>
          <w:p w14:paraId="620BAAA4" w14:textId="4783FC70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23672C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</w:tr>
      <w:tr w:rsidR="00153E7F" w14:paraId="683BE04F" w14:textId="77777777" w:rsidTr="00D977FE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75F7F1BC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4401B574" w14:textId="77777777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109AFC3C" w14:textId="6129A33F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24CB3C27" w14:textId="1BBDDA6F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3CF5A0B" w14:textId="7777777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4BE2279" w14:textId="04A19851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23672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6D3D6AEC" w14:textId="1725C71C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1</w:t>
            </w:r>
            <w:r w:rsidR="0023672C"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</w:tc>
      </w:tr>
      <w:tr w:rsidR="00153E7F" w14:paraId="4042FCB6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C192B36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4C9BA1C4" w14:textId="611EBB3F" w:rsidR="00153E7F" w:rsidRPr="00E16BB7" w:rsidRDefault="002367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999AC4E" w14:textId="63B67815" w:rsidR="00153E7F" w:rsidRPr="0023672C" w:rsidRDefault="0023672C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sz w:val="20"/>
                <w:szCs w:val="20"/>
              </w:rPr>
              <w:t>High education</w:t>
            </w:r>
            <w:r w:rsidR="00153E7F" w:rsidRPr="0023672C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="00153E7F" w:rsidRPr="0023672C">
              <w:rPr>
                <w:rFonts w:ascii="Times New Roman" w:hAnsi="Times New Roman" w:cs="Times New Roman"/>
                <w:sz w:val="20"/>
                <w:szCs w:val="20"/>
              </w:rPr>
              <w:t xml:space="preserve"> ± 0.2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73E67A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645DD4B9" w14:textId="31988FB6" w:rsidR="00153E7F" w:rsidRPr="00E16BB7" w:rsidRDefault="0023672C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3E7F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7EB6A774" w14:textId="4A02B968" w:rsidR="00153E7F" w:rsidRPr="0023672C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3672C" w:rsidRPr="0023672C">
              <w:rPr>
                <w:rFonts w:ascii="Times New Roman" w:hAnsi="Times New Roman" w:cs="Times New Roman"/>
                <w:bCs/>
                <w:sz w:val="20"/>
                <w:szCs w:val="20"/>
              </w:rPr>
              <w:t>758</w:t>
            </w:r>
          </w:p>
        </w:tc>
      </w:tr>
    </w:tbl>
    <w:p w14:paraId="64E5976D" w14:textId="77777777" w:rsidR="00153E7F" w:rsidRPr="00312F7E" w:rsidRDefault="00153E7F" w:rsidP="00153E7F">
      <w:pPr>
        <w:rPr>
          <w:b/>
          <w:bCs/>
          <w:sz w:val="24"/>
          <w:szCs w:val="24"/>
          <w:lang w:val="en-US"/>
        </w:rPr>
      </w:pPr>
    </w:p>
    <w:p w14:paraId="56EF0B1C" w14:textId="3B11B08F" w:rsidR="00153E7F" w:rsidRDefault="00153E7F" w:rsidP="00153E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5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local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education level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153E7F" w:rsidRPr="00E67CA5" w14:paraId="0E9DFD2F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2B8A1B32" w14:textId="77777777" w:rsidR="00153E7F" w:rsidRPr="00160BF3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6C4227D3" w14:textId="77777777" w:rsidR="00153E7F" w:rsidRPr="00160BF3" w:rsidRDefault="00153E7F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40FEC19D" w14:textId="77777777" w:rsidR="00153E7F" w:rsidRPr="00160BF3" w:rsidRDefault="00153E7F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08567689" w14:textId="77777777" w:rsidR="00153E7F" w:rsidRPr="00160BF3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780E18B8" w14:textId="77777777" w:rsidR="00153E7F" w:rsidRPr="00160BF3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4FD73877" w14:textId="77777777" w:rsidR="00153E7F" w:rsidRPr="00160BF3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153E7F" w14:paraId="0800261D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5E06A048" w14:textId="77777777" w:rsidR="00153E7F" w:rsidRPr="00160BF3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3F3FCA71" w14:textId="77777777" w:rsidR="00153E7F" w:rsidRPr="00160BF3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0D461431" w14:textId="32B7A907" w:rsidR="00153E7F" w:rsidRPr="00160BF3" w:rsidRDefault="00002BD9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153E7F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  <w:r w:rsidR="00153E7F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="00153E7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153E7F"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548145AF" w14:textId="77777777" w:rsidR="00153E7F" w:rsidRPr="00160BF3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7E5B3904" w14:textId="77777777" w:rsidR="00153E7F" w:rsidRPr="00160BF3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0CA7449E" w14:textId="77777777" w:rsidR="00153E7F" w:rsidRPr="00160BF3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3E7F" w14:paraId="4878602B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08C2C94E" w14:textId="77777777" w:rsidR="00153E7F" w:rsidRPr="00160BF3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3B1739A" w14:textId="77777777" w:rsidR="00153E7F" w:rsidRPr="00160BF3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39ACB29D" w14:textId="474308E1" w:rsidR="00153E7F" w:rsidRPr="00160BF3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</w:t>
            </w:r>
            <w:r w:rsidR="00002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314CF871" w14:textId="77777777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70E3E4DC" w14:textId="08E92F2D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40" w:type="dxa"/>
          </w:tcPr>
          <w:p w14:paraId="71CFB5A5" w14:textId="58BB45A3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002BD9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</w:tr>
      <w:tr w:rsidR="00153E7F" w:rsidRPr="00E67CA5" w14:paraId="7D00F465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4D0E3ABF" w14:textId="77777777" w:rsidR="00153E7F" w:rsidRPr="00160BF3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5F08528" w14:textId="77777777" w:rsidR="00153E7F" w:rsidRPr="00160BF3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cal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67312C37" w14:textId="7ACC153A" w:rsidR="00153E7F" w:rsidRPr="00160BF3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Left 0.0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647A2E44" w14:textId="69444D09" w:rsidR="00153E7F" w:rsidRPr="00160BF3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3</w:t>
            </w:r>
            <w:r w:rsidR="00002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2</w:t>
            </w:r>
            <w:r w:rsidR="00002B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160B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24" w:type="dxa"/>
            <w:gridSpan w:val="2"/>
          </w:tcPr>
          <w:p w14:paraId="3E4DE34F" w14:textId="77777777" w:rsidR="00153E7F" w:rsidRPr="00160BF3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4D162A29" w14:textId="2CA0EC06" w:rsidR="00153E7F" w:rsidRPr="00160BF3" w:rsidRDefault="00002BD9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3E7F" w:rsidRPr="00160B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53E7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0" w:type="dxa"/>
          </w:tcPr>
          <w:p w14:paraId="665C4647" w14:textId="350A7754" w:rsidR="00153E7F" w:rsidRPr="00160BF3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002BD9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</w:tc>
      </w:tr>
      <w:tr w:rsidR="00153E7F" w14:paraId="794B6BCE" w14:textId="77777777" w:rsidTr="00D977FE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28ACC865" w14:textId="77777777" w:rsidR="00153E7F" w:rsidRPr="00160BF3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07908E5B" w14:textId="77777777" w:rsidR="00153E7F" w:rsidRPr="00160BF3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FB1ED5C" w14:textId="5B5C1721" w:rsidR="00153E7F" w:rsidRPr="00160BF3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Lef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 ± 1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77EBB404" w14:textId="204CE386" w:rsidR="00153E7F" w:rsidRPr="00724D7B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724D7B">
              <w:rPr>
                <w:rFonts w:ascii="Times New Roman" w:hAnsi="Times New Roman" w:cs="Times New Roman"/>
                <w:sz w:val="20"/>
                <w:szCs w:val="20"/>
              </w:rPr>
              <w:t xml:space="preserve"> ± 0.81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2865F63D" w14:textId="77777777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AA45481" w14:textId="07BF7C58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D4ACA9B" w14:textId="027E07BC" w:rsidR="00153E7F" w:rsidRPr="00160BF3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0BF3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002BD9">
              <w:rPr>
                <w:rFonts w:ascii="Times New Roman" w:hAnsi="Times New Roman" w:cs="Times New Roman"/>
                <w:bCs/>
                <w:sz w:val="20"/>
                <w:szCs w:val="20"/>
              </w:rPr>
              <w:t>095</w:t>
            </w:r>
          </w:p>
        </w:tc>
      </w:tr>
      <w:tr w:rsidR="00E36DCB" w14:paraId="49236136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5D73B352" w14:textId="77777777" w:rsidR="00E36DCB" w:rsidRPr="00160BF3" w:rsidRDefault="00E36DCB" w:rsidP="00E36DC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AB349CD" w14:textId="1E9502DC" w:rsidR="00E36DCB" w:rsidRPr="00160BF3" w:rsidRDefault="00E36DCB" w:rsidP="00E36D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B22FE5D" w14:textId="535B33C7" w:rsidR="00E36DCB" w:rsidRPr="00160BF3" w:rsidRDefault="00E36DCB" w:rsidP="00E36D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sz w:val="20"/>
                <w:szCs w:val="20"/>
              </w:rPr>
              <w:t>High education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3672C">
              <w:rPr>
                <w:rFonts w:ascii="Times New Roman" w:hAnsi="Times New Roman" w:cs="Times New Roman"/>
                <w:sz w:val="20"/>
                <w:szCs w:val="20"/>
              </w:rPr>
              <w:t xml:space="preserve"> ± 0.2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84F4CC" w14:textId="7919B12C" w:rsidR="00E36DCB" w:rsidRPr="00160BF3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7FB02D18" w14:textId="7D514783" w:rsidR="00E36DCB" w:rsidRPr="00160BF3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02BD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24BEDCA5" w14:textId="74CF83F5" w:rsidR="00E36DCB" w:rsidRPr="00160BF3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002BD9">
              <w:rPr>
                <w:rFonts w:ascii="Times New Roman" w:hAnsi="Times New Roman" w:cs="Times New Roman"/>
                <w:bCs/>
                <w:sz w:val="20"/>
                <w:szCs w:val="20"/>
              </w:rPr>
              <w:t>829</w:t>
            </w:r>
          </w:p>
        </w:tc>
      </w:tr>
    </w:tbl>
    <w:p w14:paraId="6D552217" w14:textId="77777777" w:rsidR="00153E7F" w:rsidRPr="00262442" w:rsidRDefault="00153E7F" w:rsidP="00153E7F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7609C583" w14:textId="77777777" w:rsidR="00153E7F" w:rsidRDefault="00153E7F" w:rsidP="00153E7F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6FEB27DA" w14:textId="75D86CA6" w:rsidR="00153E7F" w:rsidRPr="00B337B6" w:rsidRDefault="00153E7F" w:rsidP="00153E7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lastRenderedPageBreak/>
        <w:t xml:space="preserve">Table 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6</w:t>
      </w:r>
      <w:r w:rsidRPr="004A1C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. Linear 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model of relationship between subjective evaluation of environment and climate change impact perception on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country</w:t>
      </w:r>
      <w:r w:rsidRPr="00B337B6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level and political orientation of the respondent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with education level control variable included)</w:t>
      </w:r>
    </w:p>
    <w:tbl>
      <w:tblPr>
        <w:tblStyle w:val="PlainTable2"/>
        <w:tblW w:w="9932" w:type="dxa"/>
        <w:tblInd w:w="-108" w:type="dxa"/>
        <w:tblLook w:val="04A0" w:firstRow="1" w:lastRow="0" w:firstColumn="1" w:lastColumn="0" w:noHBand="0" w:noVBand="1"/>
      </w:tblPr>
      <w:tblGrid>
        <w:gridCol w:w="1561"/>
        <w:gridCol w:w="2362"/>
        <w:gridCol w:w="3020"/>
        <w:gridCol w:w="137"/>
        <w:gridCol w:w="487"/>
        <w:gridCol w:w="1525"/>
        <w:gridCol w:w="840"/>
      </w:tblGrid>
      <w:tr w:rsidR="00153E7F" w:rsidRPr="00E67CA5" w14:paraId="79F26158" w14:textId="77777777" w:rsidTr="00D977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2B64BA60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ependent Variable</w:t>
            </w:r>
          </w:p>
        </w:tc>
        <w:tc>
          <w:tcPr>
            <w:tcW w:w="2362" w:type="dxa"/>
            <w:hideMark/>
          </w:tcPr>
          <w:p w14:paraId="524EC92B" w14:textId="77777777" w:rsidR="00153E7F" w:rsidRPr="00E16BB7" w:rsidRDefault="00153E7F" w:rsidP="00D977FE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57" w:type="dxa"/>
            <w:gridSpan w:val="2"/>
            <w:hideMark/>
          </w:tcPr>
          <w:p w14:paraId="33885DB9" w14:textId="77777777" w:rsidR="00153E7F" w:rsidRPr="00E16BB7" w:rsidRDefault="00153E7F" w:rsidP="00D977FE">
            <w:pPr>
              <w:spacing w:line="480" w:lineRule="auto"/>
              <w:ind w:right="-25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Estimate ± SE</w:t>
            </w:r>
          </w:p>
        </w:tc>
        <w:tc>
          <w:tcPr>
            <w:tcW w:w="487" w:type="dxa"/>
            <w:hideMark/>
          </w:tcPr>
          <w:p w14:paraId="118059A7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color w:val="231F20"/>
                <w:sz w:val="20"/>
                <w:szCs w:val="20"/>
              </w:rPr>
              <w:t>DF</w:t>
            </w:r>
          </w:p>
        </w:tc>
        <w:tc>
          <w:tcPr>
            <w:tcW w:w="1525" w:type="dxa"/>
            <w:hideMark/>
          </w:tcPr>
          <w:p w14:paraId="03FC0E2C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F</w:t>
            </w:r>
          </w:p>
        </w:tc>
        <w:tc>
          <w:tcPr>
            <w:tcW w:w="840" w:type="dxa"/>
            <w:hideMark/>
          </w:tcPr>
          <w:p w14:paraId="77B871CB" w14:textId="77777777" w:rsidR="00153E7F" w:rsidRPr="00E16BB7" w:rsidRDefault="00153E7F" w:rsidP="00D977FE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</w:t>
            </w:r>
          </w:p>
        </w:tc>
      </w:tr>
      <w:tr w:rsidR="00153E7F" w14:paraId="7EC39277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hideMark/>
          </w:tcPr>
          <w:p w14:paraId="628D5CAF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erception of environment</w:t>
            </w:r>
          </w:p>
        </w:tc>
        <w:tc>
          <w:tcPr>
            <w:tcW w:w="2362" w:type="dxa"/>
            <w:hideMark/>
          </w:tcPr>
          <w:p w14:paraId="64299F2E" w14:textId="77777777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3020" w:type="dxa"/>
            <w:hideMark/>
          </w:tcPr>
          <w:p w14:paraId="2BCCA059" w14:textId="57F847D1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215586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.</w:t>
            </w:r>
            <w:r w:rsidR="00215586">
              <w:rPr>
                <w:rFonts w:ascii="Times New Roman" w:hAnsi="Times New Roman" w:cs="Times New Roman"/>
                <w:b/>
                <w:sz w:val="20"/>
                <w:szCs w:val="20"/>
              </w:rPr>
              <w:t>84</w:t>
            </w: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***</w:t>
            </w:r>
          </w:p>
        </w:tc>
        <w:tc>
          <w:tcPr>
            <w:tcW w:w="624" w:type="dxa"/>
            <w:gridSpan w:val="2"/>
          </w:tcPr>
          <w:p w14:paraId="64303ABD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</w:tcPr>
          <w:p w14:paraId="294A5EA5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</w:tcPr>
          <w:p w14:paraId="251DAEB1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3E7F" w14:paraId="49FD2DEC" w14:textId="77777777" w:rsidTr="00D977FE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2FD6DB17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609FBE92" w14:textId="77777777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level)</w:t>
            </w:r>
          </w:p>
        </w:tc>
        <w:tc>
          <w:tcPr>
            <w:tcW w:w="3020" w:type="dxa"/>
          </w:tcPr>
          <w:p w14:paraId="6B5ED03C" w14:textId="531BFD77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</w:t>
            </w:r>
            <w:r w:rsidR="00215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</w:t>
            </w:r>
            <w:r w:rsidRPr="00E16B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1***</w:t>
            </w:r>
          </w:p>
        </w:tc>
        <w:tc>
          <w:tcPr>
            <w:tcW w:w="624" w:type="dxa"/>
            <w:gridSpan w:val="2"/>
          </w:tcPr>
          <w:p w14:paraId="2F678EE6" w14:textId="7777777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</w:tcPr>
          <w:p w14:paraId="32E1E632" w14:textId="381B7F59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40" w:type="dxa"/>
          </w:tcPr>
          <w:p w14:paraId="1F48E16F" w14:textId="7777777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/>
                <w:sz w:val="20"/>
                <w:szCs w:val="20"/>
              </w:rPr>
              <w:t>&lt;.001</w:t>
            </w:r>
          </w:p>
        </w:tc>
      </w:tr>
      <w:tr w:rsidR="00153E7F" w:rsidRPr="00E67CA5" w14:paraId="4DB56209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</w:tcPr>
          <w:p w14:paraId="10D7A555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</w:tcPr>
          <w:p w14:paraId="3BEE6540" w14:textId="77777777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Climate change impact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) by political orientation</w:t>
            </w:r>
          </w:p>
        </w:tc>
        <w:tc>
          <w:tcPr>
            <w:tcW w:w="3020" w:type="dxa"/>
          </w:tcPr>
          <w:p w14:paraId="43AF2B01" w14:textId="315377D1" w:rsidR="00153E7F" w:rsidRPr="00E16BB7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0.1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16; </w:t>
            </w:r>
          </w:p>
          <w:p w14:paraId="3211AEA4" w14:textId="7B71D87C" w:rsidR="00153E7F" w:rsidRPr="00C75D2C" w:rsidRDefault="00153E7F" w:rsidP="00D977F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ght 0.</w:t>
            </w:r>
            <w:r w:rsidR="002155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1</w:t>
            </w:r>
            <w:r w:rsidRPr="00C75D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± 0.12*</w:t>
            </w:r>
          </w:p>
        </w:tc>
        <w:tc>
          <w:tcPr>
            <w:tcW w:w="624" w:type="dxa"/>
            <w:gridSpan w:val="2"/>
          </w:tcPr>
          <w:p w14:paraId="6B6584EB" w14:textId="77777777" w:rsidR="00153E7F" w:rsidRPr="00E16BB7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</w:tcPr>
          <w:p w14:paraId="30A9262E" w14:textId="421F15AC" w:rsidR="00153E7F" w:rsidRPr="00E16BB7" w:rsidRDefault="00215586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53E7F"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40" w:type="dxa"/>
          </w:tcPr>
          <w:p w14:paraId="642A8175" w14:textId="37A43289" w:rsidR="00153E7F" w:rsidRPr="00215586" w:rsidRDefault="00153E7F" w:rsidP="00D977FE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5586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215586" w:rsidRPr="00215586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</w:tr>
      <w:tr w:rsidR="00153E7F" w14:paraId="78157729" w14:textId="77777777" w:rsidTr="00D977FE">
        <w:trPr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</w:tcPr>
          <w:p w14:paraId="427EC8C3" w14:textId="77777777" w:rsidR="00153E7F" w:rsidRPr="00E16BB7" w:rsidRDefault="00153E7F" w:rsidP="00D977F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bottom w:val="single" w:sz="4" w:space="0" w:color="auto"/>
            </w:tcBorders>
          </w:tcPr>
          <w:p w14:paraId="14E8C459" w14:textId="77777777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Political orientation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40C14633" w14:textId="090107FC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Left -0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1.3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  <w:p w14:paraId="51AEF163" w14:textId="35411A26" w:rsidR="00153E7F" w:rsidRPr="00E16BB7" w:rsidRDefault="00153E7F" w:rsidP="00D977F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Right -1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 xml:space="preserve"> ± 0.8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4" w:type="dxa"/>
            <w:gridSpan w:val="2"/>
            <w:tcBorders>
              <w:bottom w:val="single" w:sz="4" w:space="0" w:color="auto"/>
            </w:tcBorders>
          </w:tcPr>
          <w:p w14:paraId="3F6F3B28" w14:textId="7777777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293D3F5B" w14:textId="19282844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2DB44706" w14:textId="013D2837" w:rsidR="00153E7F" w:rsidRPr="00E16BB7" w:rsidRDefault="00153E7F" w:rsidP="00D977F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16BB7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15586">
              <w:rPr>
                <w:rFonts w:ascii="Times New Roman" w:hAnsi="Times New Roman" w:cs="Times New Roman"/>
                <w:bCs/>
                <w:sz w:val="20"/>
                <w:szCs w:val="20"/>
              </w:rPr>
              <w:t>185</w:t>
            </w:r>
          </w:p>
        </w:tc>
      </w:tr>
      <w:tr w:rsidR="00E36DCB" w14:paraId="3E47621A" w14:textId="77777777" w:rsidTr="00D977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6A8952C2" w14:textId="77777777" w:rsidR="00E36DCB" w:rsidRPr="00E16BB7" w:rsidRDefault="00E36DCB" w:rsidP="00E36DCB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2" w:type="dxa"/>
            <w:tcBorders>
              <w:top w:val="single" w:sz="4" w:space="0" w:color="auto"/>
              <w:bottom w:val="single" w:sz="4" w:space="0" w:color="auto"/>
            </w:tcBorders>
          </w:tcPr>
          <w:p w14:paraId="3138C7DA" w14:textId="7614368A" w:rsidR="00E36DCB" w:rsidRPr="00E16BB7" w:rsidRDefault="00E36DCB" w:rsidP="00E36D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 level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6A57B4D5" w14:textId="21D6B84E" w:rsidR="00E36DCB" w:rsidRPr="00E16BB7" w:rsidRDefault="00E36DCB" w:rsidP="00E36DCB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sz w:val="20"/>
                <w:szCs w:val="20"/>
              </w:rPr>
              <w:t>High education 0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23672C">
              <w:rPr>
                <w:rFonts w:ascii="Times New Roman" w:hAnsi="Times New Roman" w:cs="Times New Roman"/>
                <w:sz w:val="20"/>
                <w:szCs w:val="20"/>
              </w:rPr>
              <w:t xml:space="preserve"> ± 0.23</w:t>
            </w:r>
          </w:p>
        </w:tc>
        <w:tc>
          <w:tcPr>
            <w:tcW w:w="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149E3" w14:textId="1EDB71D6" w:rsidR="00E36DCB" w:rsidRPr="00E16BB7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2F3C62A2" w14:textId="3A418CF0" w:rsidR="00E36DCB" w:rsidRPr="00E16BB7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16BB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558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AA09A2C" w14:textId="2D29C4D0" w:rsidR="00E36DCB" w:rsidRPr="00E16BB7" w:rsidRDefault="00E36DCB" w:rsidP="00E36DCB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672C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215586">
              <w:rPr>
                <w:rFonts w:ascii="Times New Roman" w:hAnsi="Times New Roman" w:cs="Times New Roman"/>
                <w:bCs/>
                <w:sz w:val="20"/>
                <w:szCs w:val="20"/>
              </w:rPr>
              <w:t>484</w:t>
            </w:r>
          </w:p>
        </w:tc>
      </w:tr>
    </w:tbl>
    <w:p w14:paraId="538B4A4C" w14:textId="77777777" w:rsidR="00153E7F" w:rsidRDefault="00153E7F" w:rsidP="00153E7F"/>
    <w:p w14:paraId="43C20F3D" w14:textId="77777777" w:rsidR="00153E7F" w:rsidRDefault="00153E7F"/>
    <w:sectPr w:rsidR="00153E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BC3"/>
    <w:rsid w:val="00002BD9"/>
    <w:rsid w:val="00153E7F"/>
    <w:rsid w:val="001D04AC"/>
    <w:rsid w:val="00215586"/>
    <w:rsid w:val="0023672C"/>
    <w:rsid w:val="002B7B64"/>
    <w:rsid w:val="004A1C6C"/>
    <w:rsid w:val="00602BF5"/>
    <w:rsid w:val="006C5843"/>
    <w:rsid w:val="00724D7B"/>
    <w:rsid w:val="00B45B6D"/>
    <w:rsid w:val="00C0063B"/>
    <w:rsid w:val="00C53BC3"/>
    <w:rsid w:val="00C75D2C"/>
    <w:rsid w:val="00D92FD3"/>
    <w:rsid w:val="00E36DCB"/>
    <w:rsid w:val="00EF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428A4B"/>
  <w15:chartTrackingRefBased/>
  <w15:docId w15:val="{C36A5988-B26F-4142-B0DC-4FC596ED8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BC3"/>
  </w:style>
  <w:style w:type="paragraph" w:styleId="Heading1">
    <w:name w:val="heading 1"/>
    <w:basedOn w:val="Normal"/>
    <w:next w:val="Normal"/>
    <w:link w:val="Heading1Char"/>
    <w:uiPriority w:val="9"/>
    <w:qFormat/>
    <w:rsid w:val="00C53B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3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3B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3B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3B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3B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3B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3B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3B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3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3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3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3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3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3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3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3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3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3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3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3B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3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3B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3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3B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3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3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3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3BC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53BC3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922</Words>
  <Characters>4890</Characters>
  <Application>Microsoft Office Word</Application>
  <DocSecurity>0</DocSecurity>
  <Lines>40</Lines>
  <Paragraphs>11</Paragraphs>
  <ScaleCrop>false</ScaleCrop>
  <Company>Yrkeshogskolan Novia</Company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Gunko</dc:creator>
  <cp:keywords/>
  <dc:description/>
  <cp:lastModifiedBy>Ruslan Gunko</cp:lastModifiedBy>
  <cp:revision>13</cp:revision>
  <dcterms:created xsi:type="dcterms:W3CDTF">2025-04-30T10:52:00Z</dcterms:created>
  <dcterms:modified xsi:type="dcterms:W3CDTF">2025-04-30T12:04:00Z</dcterms:modified>
</cp:coreProperties>
</file>